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15DC5" w:rsidRPr="000C3B90" w:rsidRDefault="00A54D63" w:rsidP="00215DC5">
      <w:pPr>
        <w:spacing w:line="360" w:lineRule="auto"/>
        <w:jc w:val="both"/>
        <w:rPr>
          <w:rFonts w:ascii="Times New Roman" w:hAnsi="Times New Roman"/>
          <w:szCs w:val="20"/>
          <w:lang w:val="en-US"/>
        </w:rPr>
      </w:pPr>
      <w:r w:rsidRPr="000C3B90">
        <w:rPr>
          <w:rFonts w:ascii="Times New Roman" w:hAnsi="Times New Roman"/>
          <w:b/>
          <w:lang w:val="en-US"/>
        </w:rPr>
        <w:t>S</w:t>
      </w:r>
      <w:r w:rsidR="00215DC5" w:rsidRPr="000C3B90">
        <w:rPr>
          <w:rFonts w:ascii="Times New Roman" w:hAnsi="Times New Roman"/>
          <w:b/>
          <w:lang w:val="en-US"/>
        </w:rPr>
        <w:t>1</w:t>
      </w:r>
      <w:r w:rsidR="000C3B90" w:rsidRPr="000C3B90">
        <w:rPr>
          <w:rFonts w:ascii="Times New Roman" w:hAnsi="Times New Roman"/>
          <w:b/>
          <w:lang w:val="en-US"/>
        </w:rPr>
        <w:t xml:space="preserve"> Table</w:t>
      </w:r>
      <w:r w:rsidR="00215DC5" w:rsidRPr="000C3B90">
        <w:rPr>
          <w:rFonts w:ascii="Times New Roman" w:hAnsi="Times New Roman"/>
          <w:b/>
          <w:lang w:val="en-US"/>
        </w:rPr>
        <w:t xml:space="preserve">. </w:t>
      </w:r>
      <w:proofErr w:type="spellStart"/>
      <w:r w:rsidR="00215DC5" w:rsidRPr="000C3B90">
        <w:rPr>
          <w:rFonts w:ascii="Times New Roman" w:hAnsi="Times New Roman"/>
          <w:szCs w:val="20"/>
          <w:lang w:val="en-US"/>
        </w:rPr>
        <w:t>Univariate</w:t>
      </w:r>
      <w:proofErr w:type="spellEnd"/>
      <w:r w:rsidR="00215DC5" w:rsidRPr="000C3B90">
        <w:rPr>
          <w:rFonts w:ascii="Times New Roman" w:hAnsi="Times New Roman"/>
          <w:szCs w:val="20"/>
          <w:lang w:val="en-US"/>
        </w:rPr>
        <w:t xml:space="preserve"> analysis of MDR- group compared to patients without etiology</w:t>
      </w:r>
    </w:p>
    <w:tbl>
      <w:tblPr>
        <w:tblW w:w="710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566"/>
        <w:gridCol w:w="1844"/>
        <w:gridCol w:w="1843"/>
        <w:gridCol w:w="851"/>
      </w:tblGrid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Variabl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MDR-</w:t>
            </w:r>
          </w:p>
          <w:p w:rsidR="005230DB" w:rsidRPr="000C3B90" w:rsidRDefault="00215DC5" w:rsidP="00A3133D">
            <w:pPr>
              <w:spacing w:after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gramStart"/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n</w:t>
            </w:r>
            <w:proofErr w:type="gramEnd"/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=</w:t>
            </w:r>
            <w:r w:rsidR="00A3133D" w:rsidRPr="000C3B90">
              <w:rPr>
                <w:rFonts w:ascii="Times New Roman" w:hAnsi="Times New Roman"/>
                <w:b/>
                <w:szCs w:val="20"/>
                <w:lang w:val="en-US"/>
              </w:rPr>
              <w:t xml:space="preserve">201 </w:t>
            </w:r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No etiology</w:t>
            </w:r>
          </w:p>
          <w:p w:rsidR="005230DB" w:rsidRPr="000C3B90" w:rsidRDefault="00215DC5" w:rsidP="00A3133D">
            <w:pPr>
              <w:spacing w:after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gramStart"/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n</w:t>
            </w:r>
            <w:proofErr w:type="gramEnd"/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=</w:t>
            </w:r>
            <w:r w:rsidR="00A3133D" w:rsidRPr="000C3B90">
              <w:rPr>
                <w:rFonts w:ascii="Times New Roman" w:hAnsi="Times New Roman"/>
                <w:b/>
                <w:szCs w:val="20"/>
                <w:lang w:val="en-US"/>
              </w:rPr>
              <w:t>600</w:t>
            </w:r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 xml:space="preserve"> patie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b/>
                <w:szCs w:val="20"/>
                <w:lang w:val="en-US"/>
              </w:rPr>
            </w:pPr>
            <w:proofErr w:type="gramStart"/>
            <w:r w:rsidRPr="000C3B90">
              <w:rPr>
                <w:rFonts w:ascii="Times New Roman" w:hAnsi="Times New Roman"/>
                <w:b/>
                <w:szCs w:val="20"/>
                <w:lang w:val="en-US"/>
              </w:rPr>
              <w:t>p</w:t>
            </w:r>
            <w:proofErr w:type="gramEnd"/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Age (median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5230DB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4.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5230DB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5230DB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7 (63.2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0.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5230DB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PSI IV-V clas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0 (84.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5230DB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67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7.8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5230DB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Adherence to guidelin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5 (52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.2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 (52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.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5230DB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≥ 2 comorbiditi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DF7752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0.4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5230D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230DB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="00DF7752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0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DF775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F7752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Aliberti</w:t>
            </w:r>
            <w:proofErr w:type="spellEnd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core ≥ 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1B5B93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6 (37.8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1B5B9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1B5B93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2 (43.6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Shorr</w:t>
            </w:r>
            <w:proofErr w:type="spellEnd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core ≥ 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A3133D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32.8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A3133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39.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A3133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Shindo</w:t>
            </w:r>
            <w:proofErr w:type="spellEnd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core ≥ 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A3133D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3 (36.3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A3133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A3133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A3133D" w:rsidP="00A3133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A3133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.6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A3133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3133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6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Chronic hepatiti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AF4B31" w:rsidP="00AF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.5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AF4B31" w:rsidP="00AF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9.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AF4B3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F4B31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 (19.9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30CFF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6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.4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1 (18.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 (34.8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30CFF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85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(30.9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30CFF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8 (18.9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30CFF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42 (23.6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HCAP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30CFF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6 (37.8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6.6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Neoplasm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 (20.9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30CFF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30CFF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8 (21.3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924426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84 (41.8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92442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924426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924426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0.8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92442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924426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92442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924426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 (12.9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92442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924426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1</w:t>
            </w:r>
            <w:r w:rsidR="00924426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92442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PPI/H2 blocker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4B70B8" w:rsidP="004B70B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6 (32.8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4B70B8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73 (28.9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4B70B8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Previous surgery (30 days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443E99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 (1.4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443E99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6 (2.6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443E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443E99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Bilateral pulmonary infiltrat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443E99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47 (23.4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443E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443E99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</w:t>
            </w:r>
            <w:r w:rsidR="00443E99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443E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443E99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Fever &gt; 38°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443E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443E99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7 (58.2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443E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443E99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0 (53.4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Increased ultrasensitive troponi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443E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443E99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301B1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5.9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443E9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443E99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301B1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(27.2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301B1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301B1D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Multilobar</w:t>
            </w:r>
            <w:proofErr w:type="spellEnd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ulmonary extens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502BE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6 (17.9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0 (21.6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PaO2/FiO2 &lt; 3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 (34.8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502BE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95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3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.5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Quinolones or macrolide or </w:t>
            </w:r>
            <w:proofErr w:type="spellStart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cephalosporins</w:t>
            </w:r>
            <w:proofErr w:type="spellEnd"/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 the previous 30 day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 (34.8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2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3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Mean length of hospitalization (days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5.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Mean length of therapy (days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3.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ICU admissio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502BE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 (1.5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502BE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9 (1.5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502BE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.0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Severe sepsis or septic shock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2 (10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.9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52 (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8.6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0-day mortality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 (11.4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502BE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(11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 w:rsidR="00215DC5" w:rsidRPr="000C3B90">
        <w:trPr>
          <w:jc w:val="center"/>
        </w:trPr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E40A5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n-hospital mortality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4.9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B502BE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215DC5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15DC5" w:rsidRPr="000C3B90" w:rsidRDefault="00215DC5" w:rsidP="00B502BE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3B90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B502BE" w:rsidRPr="000C3B9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</w:tbl>
    <w:p w:rsidR="00215DC5" w:rsidRPr="000C3B90" w:rsidRDefault="00A54D63" w:rsidP="00215DC5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0C3B90">
        <w:rPr>
          <w:rFonts w:ascii="Times New Roman" w:hAnsi="Times New Roman"/>
          <w:b/>
          <w:sz w:val="20"/>
          <w:szCs w:val="20"/>
          <w:lang w:val="en-US"/>
        </w:rPr>
        <w:t>Legend</w:t>
      </w:r>
      <w:r w:rsidR="00215DC5" w:rsidRPr="000C3B90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="00215DC5" w:rsidRPr="000C3B90">
        <w:rPr>
          <w:rFonts w:ascii="Times New Roman" w:hAnsi="Times New Roman"/>
          <w:sz w:val="20"/>
          <w:szCs w:val="20"/>
          <w:lang w:val="en-US"/>
        </w:rPr>
        <w:t>MDR: multidrug-resistant; PSI: pneumonia severity index; HCAP: healthcare-associated pneumonia; COPD: chronic obstructive pulmonary disease; PPI: proton pump inhibitors; SOFA: sequential organ failure assessment; ICU: intensive care unit.</w:t>
      </w:r>
    </w:p>
    <w:p w:rsidR="00215DC5" w:rsidRPr="000C3B90" w:rsidRDefault="00215DC5" w:rsidP="009B68E8">
      <w:pPr>
        <w:rPr>
          <w:rFonts w:ascii="Times New Roman" w:hAnsi="Times New Roman"/>
          <w:b/>
          <w:lang w:val="en-US"/>
        </w:rPr>
      </w:pPr>
    </w:p>
    <w:p w:rsidR="00215DC5" w:rsidRPr="000C3B90" w:rsidRDefault="00215DC5" w:rsidP="009B68E8">
      <w:pPr>
        <w:rPr>
          <w:rFonts w:ascii="Times New Roman" w:hAnsi="Times New Roman"/>
          <w:b/>
          <w:lang w:val="en-US"/>
        </w:rPr>
      </w:pPr>
    </w:p>
    <w:p w:rsidR="00215DC5" w:rsidRPr="000C3B90" w:rsidRDefault="00215DC5" w:rsidP="009B68E8">
      <w:pPr>
        <w:rPr>
          <w:rFonts w:ascii="Times New Roman" w:hAnsi="Times New Roman"/>
          <w:b/>
          <w:lang w:val="en-US"/>
        </w:rPr>
      </w:pPr>
    </w:p>
    <w:p w:rsidR="00B502BE" w:rsidRPr="000C3B90" w:rsidRDefault="00B502BE" w:rsidP="009B68E8">
      <w:pPr>
        <w:rPr>
          <w:rFonts w:ascii="Times New Roman" w:hAnsi="Times New Roman"/>
          <w:b/>
          <w:lang w:val="en-US"/>
        </w:rPr>
      </w:pPr>
    </w:p>
    <w:p w:rsidR="00B502BE" w:rsidRPr="000C3B90" w:rsidRDefault="00B502BE" w:rsidP="009B68E8">
      <w:pPr>
        <w:rPr>
          <w:rFonts w:ascii="Times New Roman" w:hAnsi="Times New Roman"/>
          <w:b/>
          <w:lang w:val="en-US"/>
        </w:rPr>
      </w:pPr>
    </w:p>
    <w:p w:rsidR="00B502BE" w:rsidRPr="000C3B90" w:rsidRDefault="00B502BE" w:rsidP="009B68E8">
      <w:pPr>
        <w:rPr>
          <w:rFonts w:ascii="Times New Roman" w:hAnsi="Times New Roman"/>
          <w:b/>
          <w:lang w:val="en-US"/>
        </w:rPr>
      </w:pPr>
    </w:p>
    <w:sectPr w:rsidR="00B502BE" w:rsidRPr="000C3B90" w:rsidSect="001D3D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FA3771E"/>
    <w:multiLevelType w:val="hybridMultilevel"/>
    <w:tmpl w:val="3E86E40C"/>
    <w:lvl w:ilvl="0" w:tplc="2DCA0A58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283"/>
  <w:characterSpacingControl w:val="doNotCompress"/>
  <w:compat/>
  <w:rsids>
    <w:rsidRoot w:val="003B301F"/>
    <w:rsid w:val="00082A6D"/>
    <w:rsid w:val="000C3B90"/>
    <w:rsid w:val="00136DC2"/>
    <w:rsid w:val="001B5B93"/>
    <w:rsid w:val="001C2852"/>
    <w:rsid w:val="001C5DE2"/>
    <w:rsid w:val="001D3D70"/>
    <w:rsid w:val="00215DC5"/>
    <w:rsid w:val="00240111"/>
    <w:rsid w:val="00240BB6"/>
    <w:rsid w:val="002622E6"/>
    <w:rsid w:val="002C1DC4"/>
    <w:rsid w:val="00301B1D"/>
    <w:rsid w:val="00397C66"/>
    <w:rsid w:val="003B301F"/>
    <w:rsid w:val="00443E99"/>
    <w:rsid w:val="004B70B8"/>
    <w:rsid w:val="004D4B99"/>
    <w:rsid w:val="004F274D"/>
    <w:rsid w:val="005230DB"/>
    <w:rsid w:val="00537754"/>
    <w:rsid w:val="00546906"/>
    <w:rsid w:val="0055422A"/>
    <w:rsid w:val="00583DA0"/>
    <w:rsid w:val="005C0A5C"/>
    <w:rsid w:val="007A0BD6"/>
    <w:rsid w:val="007D4A84"/>
    <w:rsid w:val="007E52EE"/>
    <w:rsid w:val="00832286"/>
    <w:rsid w:val="008B5FE8"/>
    <w:rsid w:val="00924426"/>
    <w:rsid w:val="0092508E"/>
    <w:rsid w:val="009A376A"/>
    <w:rsid w:val="009B68E8"/>
    <w:rsid w:val="009B7F41"/>
    <w:rsid w:val="00A21003"/>
    <w:rsid w:val="00A2168F"/>
    <w:rsid w:val="00A3133D"/>
    <w:rsid w:val="00A46709"/>
    <w:rsid w:val="00A54D63"/>
    <w:rsid w:val="00A62300"/>
    <w:rsid w:val="00A745E2"/>
    <w:rsid w:val="00AF4B31"/>
    <w:rsid w:val="00B30CFF"/>
    <w:rsid w:val="00B502BE"/>
    <w:rsid w:val="00BF4893"/>
    <w:rsid w:val="00C348F1"/>
    <w:rsid w:val="00D20395"/>
    <w:rsid w:val="00D51124"/>
    <w:rsid w:val="00DF7752"/>
    <w:rsid w:val="00F143A3"/>
    <w:rsid w:val="00FE1CEF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3B301F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301F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B301F"/>
    <w:rPr>
      <w:rFonts w:ascii="Tahoma" w:eastAsia="Cambri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36DC2"/>
    <w:pPr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rsid w:val="009B68E8"/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rsid w:val="009B68E8"/>
    <w:rPr>
      <w:rFonts w:ascii="Cambria" w:eastAsia="Cambria" w:hAnsi="Cambria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3B301F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B301F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B301F"/>
    <w:rPr>
      <w:rFonts w:ascii="Tahoma" w:eastAsia="Cambri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36DC2"/>
    <w:pPr>
      <w:ind w:left="720"/>
      <w:contextualSpacing/>
    </w:pPr>
  </w:style>
  <w:style w:type="paragraph" w:styleId="Testonotadichiusura">
    <w:name w:val="endnote text"/>
    <w:basedOn w:val="Normale"/>
    <w:link w:val="TestonotadichiusuraCarattere"/>
    <w:uiPriority w:val="99"/>
    <w:rsid w:val="009B68E8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9B68E8"/>
    <w:rPr>
      <w:rFonts w:ascii="Cambria" w:eastAsia="Cambria" w:hAnsi="Cambria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6</Words>
  <Characters>2490</Characters>
  <Application>Microsoft Word 12.0.0</Application>
  <DocSecurity>0</DocSecurity>
  <Lines>20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servis S.r.l.</Company>
  <LinksUpToDate>false</LinksUpToDate>
  <CharactersWithSpaces>3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Florissi</dc:creator>
  <cp:lastModifiedBy>Alessandro Russo</cp:lastModifiedBy>
  <cp:revision>5</cp:revision>
  <dcterms:created xsi:type="dcterms:W3CDTF">2014-12-04T16:02:00Z</dcterms:created>
  <dcterms:modified xsi:type="dcterms:W3CDTF">2015-02-09T11:00:00Z</dcterms:modified>
</cp:coreProperties>
</file>